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66DBD" w14:textId="6496E955" w:rsidR="00CB127D" w:rsidRPr="00CB127D" w:rsidRDefault="00CB127D" w:rsidP="00CB127D">
      <w:pPr>
        <w:spacing w:before="2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CB127D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Table S4: The </w:t>
      </w:r>
      <w:r w:rsidRPr="00CB127D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rs16906252-T</w:t>
      </w:r>
      <w:r w:rsidRPr="00CB127D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MGMT promoter </w:t>
      </w:r>
      <w:r w:rsidR="00D80815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variant</w:t>
      </w:r>
      <w:r w:rsidRPr="00CB127D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and tumor </w:t>
      </w:r>
      <w:r w:rsidRPr="00CB127D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CB127D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promoter hypermethylation in NHS/ HPFS and TCGA CRCs</w:t>
      </w:r>
    </w:p>
    <w:p w14:paraId="644CB011" w14:textId="77777777" w:rsidR="00CB127D" w:rsidRPr="00CB127D" w:rsidRDefault="00CB127D" w:rsidP="00CB127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CB127D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Fisher's exact test </w:t>
      </w:r>
      <w:r w:rsidRPr="00CB127D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P</w:t>
      </w:r>
      <w:r w:rsidRPr="00CB127D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&lt; 2.2 × 10</w:t>
      </w:r>
      <w:r w:rsidRPr="00CB127D">
        <w:rPr>
          <w:rFonts w:ascii="Times New Roman" w:eastAsia="Gungsuh" w:hAnsi="Times New Roman" w:cs="Times New Roman"/>
          <w:noProof w:val="0"/>
          <w:color w:val="000000"/>
          <w:kern w:val="0"/>
          <w:sz w:val="24"/>
          <w:szCs w:val="24"/>
          <w:vertAlign w:val="superscript"/>
          <w14:ligatures w14:val="none"/>
        </w:rPr>
        <w:t>−16</w:t>
      </w:r>
      <w:r w:rsidRPr="00CB127D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</w:p>
    <w:p w14:paraId="6D0B7628" w14:textId="77777777" w:rsidR="00CB127D" w:rsidRPr="00CB127D" w:rsidRDefault="00CB127D" w:rsidP="00CB127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</w:p>
    <w:tbl>
      <w:tblPr>
        <w:tblW w:w="796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2115"/>
        <w:gridCol w:w="1710"/>
      </w:tblGrid>
      <w:tr w:rsidR="00CB127D" w:rsidRPr="00CB127D" w14:paraId="62835706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0D1A4" w14:textId="77777777" w:rsidR="00CB127D" w:rsidRPr="00CB127D" w:rsidRDefault="00CB127D" w:rsidP="00A475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377D2F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  <w:r w:rsidRPr="00CB127D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s16906252</w:t>
            </w:r>
            <w:r w:rsidRPr="00CB127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-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CA509C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s16906252</w:t>
            </w:r>
            <w:r w:rsidRPr="00CB127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-T</w:t>
            </w:r>
          </w:p>
        </w:tc>
      </w:tr>
      <w:tr w:rsidR="00CB127D" w:rsidRPr="00CB127D" w14:paraId="13E3F7AE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AE5FD0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Unmethylated MGMT promoter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9E9836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56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422DCD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CB127D" w:rsidRPr="00CB127D" w14:paraId="68BF6AF8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17866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ethylated MGMT promoter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949EA5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28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97059F" w14:textId="77777777" w:rsidR="00CB127D" w:rsidRPr="00CB127D" w:rsidRDefault="00CB127D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CB127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</w:tr>
    </w:tbl>
    <w:p w14:paraId="38C1BDAE" w14:textId="2DA6EF7C" w:rsidR="006A6FFE" w:rsidRPr="00CB127D" w:rsidRDefault="006A6FFE">
      <w:pPr>
        <w:rPr>
          <w:rFonts w:ascii="Times New Roman" w:hAnsi="Times New Roman" w:cs="Times New Roman"/>
          <w:sz w:val="24"/>
          <w:szCs w:val="24"/>
        </w:rPr>
      </w:pPr>
    </w:p>
    <w:sectPr w:rsidR="006A6FFE" w:rsidRPr="00CB1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7D"/>
    <w:rsid w:val="0033440B"/>
    <w:rsid w:val="006A6FFE"/>
    <w:rsid w:val="00785341"/>
    <w:rsid w:val="007B0F95"/>
    <w:rsid w:val="00CB127D"/>
    <w:rsid w:val="00CD1A69"/>
    <w:rsid w:val="00D8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16F0"/>
  <w15:chartTrackingRefBased/>
  <w15:docId w15:val="{9BD21C11-A456-462C-BC9A-C47D1941C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27D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2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2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2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2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27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27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27D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27D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27D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27D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27D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27D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27D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27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27D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27D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27D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2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24:00Z</dcterms:created>
  <dcterms:modified xsi:type="dcterms:W3CDTF">2025-06-26T20:43:00Z</dcterms:modified>
</cp:coreProperties>
</file>